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E4314A" w14:textId="4B32F9E5" w:rsidR="00BA46CC" w:rsidRDefault="00810F41" w:rsidP="00C54C35">
      <w:pPr>
        <w:rPr>
          <w:rFonts w:ascii="Times New Roman" w:hAnsi="Times New Roman" w:cs="Times New Roman"/>
          <w:sz w:val="24"/>
          <w:szCs w:val="24"/>
        </w:rPr>
      </w:pPr>
      <w:r w:rsidRPr="00810F41">
        <w:rPr>
          <w:rFonts w:ascii="Times New Roman" w:eastAsia="宋体" w:hAnsi="Times New Roman" w:cs="Times New Roman"/>
          <w:sz w:val="24"/>
          <w:szCs w:val="24"/>
        </w:rPr>
        <w:t xml:space="preserve">Supplementary Table </w:t>
      </w:r>
      <w:r w:rsidR="00BA46CC">
        <w:rPr>
          <w:rFonts w:ascii="Times New Roman" w:eastAsia="宋体" w:hAnsi="Times New Roman" w:cs="Times New Roman"/>
          <w:sz w:val="24"/>
          <w:szCs w:val="24"/>
        </w:rPr>
        <w:t>4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r w:rsidR="00C54C35" w:rsidRPr="00D56CB7">
        <w:rPr>
          <w:rFonts w:ascii="Times New Roman" w:hAnsi="Times New Roman" w:cs="Times New Roman"/>
          <w:sz w:val="24"/>
          <w:szCs w:val="24"/>
        </w:rPr>
        <w:t xml:space="preserve"> Search strategy</w:t>
      </w:r>
      <w:r w:rsidR="00BA46CC">
        <w:rPr>
          <w:rFonts w:ascii="Times New Roman" w:hAnsi="Times New Roman" w:cs="Times New Roman"/>
          <w:sz w:val="24"/>
          <w:szCs w:val="24"/>
        </w:rPr>
        <w:t xml:space="preserve"> in </w:t>
      </w:r>
      <w:r w:rsidR="00BA46CC" w:rsidRPr="000869DE">
        <w:rPr>
          <w:rFonts w:ascii="Times New Roman" w:hAnsi="Times New Roman" w:cs="Times New Roman" w:hint="eastAsia"/>
          <w:sz w:val="24"/>
          <w:szCs w:val="24"/>
        </w:rPr>
        <w:t>CNKI</w:t>
      </w:r>
      <w:r w:rsidR="00BA46CC">
        <w:rPr>
          <w:rFonts w:ascii="Times New Roman" w:hAnsi="Times New Roman" w:cs="Times New Roman"/>
          <w:sz w:val="24"/>
          <w:szCs w:val="24"/>
        </w:rPr>
        <w:t>.</w:t>
      </w:r>
      <w:r w:rsidR="00C54C35" w:rsidRPr="00D56CB7">
        <w:rPr>
          <w:rFonts w:ascii="Times New Roman" w:hAnsi="Times New Roman" w:cs="Times New Roman"/>
          <w:sz w:val="24"/>
          <w:szCs w:val="24"/>
        </w:rPr>
        <w:cr/>
      </w:r>
    </w:p>
    <w:p w14:paraId="725E1D6E" w14:textId="0243B93B" w:rsidR="00C54C35" w:rsidRPr="00D56CB7" w:rsidRDefault="000869DE" w:rsidP="00C54C35">
      <w:pPr>
        <w:rPr>
          <w:rFonts w:ascii="Times New Roman" w:hAnsi="Times New Roman" w:cs="Times New Roman"/>
          <w:sz w:val="24"/>
          <w:szCs w:val="24"/>
        </w:rPr>
      </w:pPr>
      <w:r w:rsidRPr="000869DE">
        <w:rPr>
          <w:rFonts w:ascii="Times New Roman" w:hAnsi="Times New Roman" w:cs="Times New Roman" w:hint="eastAsia"/>
          <w:sz w:val="24"/>
          <w:szCs w:val="24"/>
        </w:rPr>
        <w:t>China National Knowledge Infrastructure (CNKI)</w:t>
      </w:r>
      <w:r w:rsidR="00C54C35" w:rsidRPr="00D56CB7">
        <w:rPr>
          <w:rFonts w:ascii="Times New Roman" w:hAnsi="Times New Roman" w:cs="Times New Roman"/>
          <w:sz w:val="24"/>
          <w:szCs w:val="24"/>
        </w:rPr>
        <w:t xml:space="preserve"> (Performed on September 2</w:t>
      </w:r>
      <w:r w:rsidR="00C54C35">
        <w:rPr>
          <w:rFonts w:ascii="Times New Roman" w:hAnsi="Times New Roman" w:cs="Times New Roman" w:hint="eastAsia"/>
          <w:sz w:val="24"/>
          <w:szCs w:val="24"/>
        </w:rPr>
        <w:t>4</w:t>
      </w:r>
      <w:r w:rsidR="00C54C35" w:rsidRPr="00D56CB7">
        <w:rPr>
          <w:rFonts w:ascii="Times New Roman" w:hAnsi="Times New Roman" w:cs="Times New Roman"/>
          <w:sz w:val="24"/>
          <w:szCs w:val="24"/>
        </w:rPr>
        <w:t>th, 2025)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6878"/>
      </w:tblGrid>
      <w:tr w:rsidR="00C54C35" w14:paraId="6A697070" w14:textId="77777777" w:rsidTr="009A3230">
        <w:tc>
          <w:tcPr>
            <w:tcW w:w="1418" w:type="dxa"/>
          </w:tcPr>
          <w:p w14:paraId="1F9BF0B6" w14:textId="77777777" w:rsidR="00C54C35" w:rsidRPr="00D56CB7" w:rsidRDefault="00C54C35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CB7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6878" w:type="dxa"/>
          </w:tcPr>
          <w:p w14:paraId="3C6E3163" w14:textId="77777777" w:rsidR="00C54C35" w:rsidRPr="00D56CB7" w:rsidRDefault="00C54C35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CB7">
              <w:rPr>
                <w:rFonts w:ascii="Times New Roman" w:hAnsi="Times New Roman" w:cs="Times New Roman"/>
                <w:sz w:val="20"/>
                <w:szCs w:val="20"/>
              </w:rPr>
              <w:t>Searched for</w:t>
            </w:r>
          </w:p>
        </w:tc>
      </w:tr>
      <w:tr w:rsidR="00C54C35" w14:paraId="3957EA2B" w14:textId="77777777" w:rsidTr="009A3230">
        <w:tc>
          <w:tcPr>
            <w:tcW w:w="1418" w:type="dxa"/>
          </w:tcPr>
          <w:p w14:paraId="6A0B71D8" w14:textId="77777777" w:rsidR="00C54C35" w:rsidRPr="00D56CB7" w:rsidRDefault="00C54C35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CB7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6878" w:type="dxa"/>
          </w:tcPr>
          <w:p w14:paraId="541B60A8" w14:textId="7FAA7F79" w:rsidR="00C54C35" w:rsidRPr="00D56CB7" w:rsidRDefault="000869DE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KA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气管憩室</w:t>
            </w:r>
            <w:r w:rsidR="00C54C35" w:rsidRPr="00D56C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54C35" w14:paraId="702DBEF3" w14:textId="77777777" w:rsidTr="009A3230">
        <w:tc>
          <w:tcPr>
            <w:tcW w:w="1418" w:type="dxa"/>
          </w:tcPr>
          <w:p w14:paraId="7CBF44FD" w14:textId="77777777" w:rsidR="00C54C35" w:rsidRPr="00D56CB7" w:rsidRDefault="00C54C35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6878" w:type="dxa"/>
          </w:tcPr>
          <w:p w14:paraId="50C6A827" w14:textId="480026CA" w:rsidR="00C54C35" w:rsidRPr="000E4F69" w:rsidRDefault="000869DE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KA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气管憩室病</w:t>
            </w:r>
          </w:p>
        </w:tc>
      </w:tr>
      <w:tr w:rsidR="00C54C35" w14:paraId="01B61B07" w14:textId="77777777" w:rsidTr="009A3230">
        <w:tc>
          <w:tcPr>
            <w:tcW w:w="1418" w:type="dxa"/>
          </w:tcPr>
          <w:p w14:paraId="260367DD" w14:textId="77777777" w:rsidR="00C54C35" w:rsidRDefault="00C54C35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6878" w:type="dxa"/>
          </w:tcPr>
          <w:p w14:paraId="6BB45F3A" w14:textId="58636E7C" w:rsidR="00C54C35" w:rsidRPr="00AB6F4B" w:rsidRDefault="000869DE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#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 #2</w:t>
            </w:r>
          </w:p>
        </w:tc>
      </w:tr>
      <w:tr w:rsidR="00C54C35" w14:paraId="1A5C476C" w14:textId="77777777" w:rsidTr="009A3230">
        <w:tc>
          <w:tcPr>
            <w:tcW w:w="1418" w:type="dxa"/>
          </w:tcPr>
          <w:p w14:paraId="42377ED6" w14:textId="77777777" w:rsidR="00C54C35" w:rsidRDefault="00C54C35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6878" w:type="dxa"/>
          </w:tcPr>
          <w:p w14:paraId="6609A06C" w14:textId="46649FAF" w:rsidR="00C54C35" w:rsidRPr="00AB6F4B" w:rsidRDefault="000869DE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病例报告</w:t>
            </w:r>
          </w:p>
        </w:tc>
      </w:tr>
      <w:tr w:rsidR="00C54C35" w14:paraId="5074C317" w14:textId="77777777" w:rsidTr="009A3230">
        <w:tc>
          <w:tcPr>
            <w:tcW w:w="1418" w:type="dxa"/>
          </w:tcPr>
          <w:p w14:paraId="612CBB32" w14:textId="77777777" w:rsidR="00C54C35" w:rsidRDefault="00C54C35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6878" w:type="dxa"/>
          </w:tcPr>
          <w:p w14:paraId="0C165984" w14:textId="26E53292" w:rsidR="00C54C35" w:rsidRPr="00AB6F4B" w:rsidRDefault="000869DE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KA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个案研究</w:t>
            </w:r>
          </w:p>
        </w:tc>
      </w:tr>
      <w:tr w:rsidR="00C54C35" w14:paraId="52E579A8" w14:textId="77777777" w:rsidTr="009A3230">
        <w:tc>
          <w:tcPr>
            <w:tcW w:w="1418" w:type="dxa"/>
          </w:tcPr>
          <w:p w14:paraId="2A6D34A8" w14:textId="77777777" w:rsidR="00C54C35" w:rsidRDefault="00C54C35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6878" w:type="dxa"/>
          </w:tcPr>
          <w:p w14:paraId="3A89C8B4" w14:textId="7F57822E" w:rsidR="00C54C35" w:rsidRPr="00AB6F4B" w:rsidRDefault="000869DE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KA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病案史</w:t>
            </w:r>
          </w:p>
        </w:tc>
      </w:tr>
      <w:tr w:rsidR="00C54C35" w14:paraId="4D4D277E" w14:textId="77777777" w:rsidTr="009A3230">
        <w:tc>
          <w:tcPr>
            <w:tcW w:w="1418" w:type="dxa"/>
          </w:tcPr>
          <w:p w14:paraId="4878FAD2" w14:textId="77777777" w:rsidR="00C54C35" w:rsidRDefault="00C54C35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6878" w:type="dxa"/>
          </w:tcPr>
          <w:p w14:paraId="643B2D7E" w14:textId="1CC0EA37" w:rsidR="00C54C35" w:rsidRPr="00AB6F4B" w:rsidRDefault="000869DE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KA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病例研究</w:t>
            </w:r>
          </w:p>
        </w:tc>
      </w:tr>
      <w:tr w:rsidR="00C54C35" w14:paraId="294F3DC4" w14:textId="77777777" w:rsidTr="009A3230">
        <w:tc>
          <w:tcPr>
            <w:tcW w:w="1418" w:type="dxa"/>
          </w:tcPr>
          <w:p w14:paraId="23F0FC1E" w14:textId="77777777" w:rsidR="00C54C35" w:rsidRDefault="00C54C35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6878" w:type="dxa"/>
          </w:tcPr>
          <w:p w14:paraId="6F04E197" w14:textId="2EC96430" w:rsidR="00C54C35" w:rsidRPr="00AB6F4B" w:rsidRDefault="000869DE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#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OR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OR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OR #7</w:t>
            </w:r>
          </w:p>
        </w:tc>
      </w:tr>
      <w:tr w:rsidR="00C54C35" w14:paraId="5317C280" w14:textId="77777777" w:rsidTr="009A3230">
        <w:tc>
          <w:tcPr>
            <w:tcW w:w="1418" w:type="dxa"/>
          </w:tcPr>
          <w:p w14:paraId="60014EDC" w14:textId="77777777" w:rsidR="00C54C35" w:rsidRDefault="00C54C35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9</w:t>
            </w:r>
          </w:p>
        </w:tc>
        <w:tc>
          <w:tcPr>
            <w:tcW w:w="6878" w:type="dxa"/>
          </w:tcPr>
          <w:p w14:paraId="2D3B32C7" w14:textId="6A2D9C53" w:rsidR="00C54C35" w:rsidRPr="00D56CB7" w:rsidRDefault="00C54C35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0869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869DE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="000869D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11E03440" w14:textId="77777777" w:rsidR="00C54C35" w:rsidRDefault="00C54C35" w:rsidP="00D56CB7">
      <w:pPr>
        <w:rPr>
          <w:rFonts w:hint="eastAsia"/>
          <w:b/>
          <w:bCs/>
          <w:color w:val="EE0000"/>
        </w:rPr>
      </w:pPr>
    </w:p>
    <w:sectPr w:rsidR="00C54C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DCC159" w14:textId="77777777" w:rsidR="002C031E" w:rsidRDefault="002C031E" w:rsidP="00003DC8">
      <w:pPr>
        <w:rPr>
          <w:rFonts w:hint="eastAsia"/>
        </w:rPr>
      </w:pPr>
      <w:r>
        <w:separator/>
      </w:r>
    </w:p>
  </w:endnote>
  <w:endnote w:type="continuationSeparator" w:id="0">
    <w:p w14:paraId="60FF6F2F" w14:textId="77777777" w:rsidR="002C031E" w:rsidRDefault="002C031E" w:rsidP="00003DC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B1D023" w14:textId="77777777" w:rsidR="002C031E" w:rsidRDefault="002C031E" w:rsidP="00003DC8">
      <w:pPr>
        <w:rPr>
          <w:rFonts w:hint="eastAsia"/>
        </w:rPr>
      </w:pPr>
      <w:r>
        <w:separator/>
      </w:r>
    </w:p>
  </w:footnote>
  <w:footnote w:type="continuationSeparator" w:id="0">
    <w:p w14:paraId="2896ED9A" w14:textId="77777777" w:rsidR="002C031E" w:rsidRDefault="002C031E" w:rsidP="00003DC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360E40"/>
    <w:multiLevelType w:val="hybridMultilevel"/>
    <w:tmpl w:val="3C34F89A"/>
    <w:lvl w:ilvl="0" w:tplc="3F620B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866187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C9F"/>
    <w:rsid w:val="00003DC8"/>
    <w:rsid w:val="000869DE"/>
    <w:rsid w:val="000E4F69"/>
    <w:rsid w:val="00123B05"/>
    <w:rsid w:val="001D30E4"/>
    <w:rsid w:val="001F2C62"/>
    <w:rsid w:val="00205C11"/>
    <w:rsid w:val="002567D2"/>
    <w:rsid w:val="002A0A79"/>
    <w:rsid w:val="002A7E19"/>
    <w:rsid w:val="002C031E"/>
    <w:rsid w:val="002C4C9F"/>
    <w:rsid w:val="002E60CE"/>
    <w:rsid w:val="00354648"/>
    <w:rsid w:val="003D6F7D"/>
    <w:rsid w:val="00473E9B"/>
    <w:rsid w:val="004853F3"/>
    <w:rsid w:val="00491F16"/>
    <w:rsid w:val="004B25D0"/>
    <w:rsid w:val="00501C79"/>
    <w:rsid w:val="00511495"/>
    <w:rsid w:val="005B0C4D"/>
    <w:rsid w:val="00621844"/>
    <w:rsid w:val="006839A7"/>
    <w:rsid w:val="006E672C"/>
    <w:rsid w:val="00735A87"/>
    <w:rsid w:val="00761D4D"/>
    <w:rsid w:val="00782514"/>
    <w:rsid w:val="00795450"/>
    <w:rsid w:val="007B71FC"/>
    <w:rsid w:val="007C69B1"/>
    <w:rsid w:val="007F29F8"/>
    <w:rsid w:val="007F520B"/>
    <w:rsid w:val="00810F41"/>
    <w:rsid w:val="0085783D"/>
    <w:rsid w:val="00863098"/>
    <w:rsid w:val="00920F9E"/>
    <w:rsid w:val="00951DCD"/>
    <w:rsid w:val="00953341"/>
    <w:rsid w:val="00A03124"/>
    <w:rsid w:val="00A20D42"/>
    <w:rsid w:val="00A85CF9"/>
    <w:rsid w:val="00AB6F4B"/>
    <w:rsid w:val="00AC7CCF"/>
    <w:rsid w:val="00B17C49"/>
    <w:rsid w:val="00B61EC4"/>
    <w:rsid w:val="00B61EFE"/>
    <w:rsid w:val="00B8192E"/>
    <w:rsid w:val="00BA46CC"/>
    <w:rsid w:val="00C25DFA"/>
    <w:rsid w:val="00C54C35"/>
    <w:rsid w:val="00C62A67"/>
    <w:rsid w:val="00C643D4"/>
    <w:rsid w:val="00C94516"/>
    <w:rsid w:val="00CE208E"/>
    <w:rsid w:val="00D07C91"/>
    <w:rsid w:val="00D56CB7"/>
    <w:rsid w:val="00D709BE"/>
    <w:rsid w:val="00D754AA"/>
    <w:rsid w:val="00D8516B"/>
    <w:rsid w:val="00E71A20"/>
    <w:rsid w:val="00EB0A8D"/>
    <w:rsid w:val="00F31C87"/>
    <w:rsid w:val="00F623F1"/>
    <w:rsid w:val="00FB3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63F5CE"/>
  <w15:chartTrackingRefBased/>
  <w15:docId w15:val="{C7235464-57BA-4AB7-9FC9-DC3B178B7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C4C9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C4C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C4C9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4C9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C4C9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C4C9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C4C9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C4C9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C4C9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C4C9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C4C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C4C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C4C9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C4C9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C4C9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C4C9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C4C9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C4C9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C4C9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C4C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C4C9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C4C9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C4C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C4C9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C4C9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C4C9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C4C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C4C9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C4C9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03D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03DC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03D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03DC8"/>
    <w:rPr>
      <w:sz w:val="18"/>
      <w:szCs w:val="18"/>
    </w:rPr>
  </w:style>
  <w:style w:type="table" w:styleId="af2">
    <w:name w:val="Table Grid"/>
    <w:basedOn w:val="a1"/>
    <w:uiPriority w:val="39"/>
    <w:rsid w:val="00003D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8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仙妹 陈</dc:creator>
  <cp:keywords/>
  <dc:description/>
  <cp:lastModifiedBy>chinasujinjie1986@outlook.com</cp:lastModifiedBy>
  <cp:revision>43</cp:revision>
  <dcterms:created xsi:type="dcterms:W3CDTF">2025-09-23T02:19:00Z</dcterms:created>
  <dcterms:modified xsi:type="dcterms:W3CDTF">2025-11-04T15:25:00Z</dcterms:modified>
</cp:coreProperties>
</file>